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347AE" w14:textId="60AA34C8" w:rsidR="006F2A3C" w:rsidRPr="0048459E" w:rsidRDefault="0048459E" w:rsidP="00B542AF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 w:cs="Times New Roman"/>
          <w:b/>
        </w:rPr>
      </w:pPr>
      <w:proofErr w:type="gramStart"/>
      <w:r w:rsidRPr="0048459E">
        <w:rPr>
          <w:rFonts w:ascii="Times New Roman" w:hAnsi="Times New Roman" w:cs="Times New Roman"/>
          <w:b/>
        </w:rPr>
        <w:t xml:space="preserve">Supplementary </w:t>
      </w:r>
      <w:r w:rsidR="00753413">
        <w:rPr>
          <w:rFonts w:ascii="Times New Roman" w:hAnsi="Times New Roman" w:cs="Times New Roman"/>
          <w:b/>
        </w:rPr>
        <w:t>F</w:t>
      </w:r>
      <w:r w:rsidRPr="0048459E">
        <w:rPr>
          <w:rFonts w:ascii="Times New Roman" w:hAnsi="Times New Roman" w:cs="Times New Roman"/>
          <w:b/>
        </w:rPr>
        <w:t>ile 1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Table of yeast strains used in this study</w:t>
      </w: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260"/>
        <w:gridCol w:w="5490"/>
        <w:gridCol w:w="1350"/>
      </w:tblGrid>
      <w:tr w:rsidR="007A5630" w:rsidRPr="0048459E" w14:paraId="726D1FFC" w14:textId="77777777" w:rsidTr="007A5630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F6E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ure Pan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B93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Number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3C8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Gen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683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r reference</w:t>
            </w:r>
          </w:p>
        </w:tc>
      </w:tr>
      <w:tr w:rsidR="007A5630" w:rsidRPr="0048459E" w14:paraId="6C8375D7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045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C9A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BY474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3CFE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ra3∆0 his3∆1 leu2∆0 met15∆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C0C1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Standard strain</w:t>
            </w:r>
          </w:p>
        </w:tc>
      </w:tr>
      <w:tr w:rsidR="007A5630" w:rsidRPr="0048459E" w14:paraId="1EC04737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AF1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EF0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FDA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I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6076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7D8FD64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D33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7ED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A480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8F86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3F6279B3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CCF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8E8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3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808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34C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71A2C25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9A9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BFD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6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6AC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714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86362B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7DC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7A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81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44DC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 pex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6F0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618199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351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42F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5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0F16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 pex15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CDE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DDEB54F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879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D93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6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B90B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X3_177-3×FLAG::NAT ATG36-13×MYC::HIS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BF5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BC3CDB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6F9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DE8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BA3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8908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38F309A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250B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E8B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3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A162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-3×V5-AID::KAN HRR25-3×V5-AID::URA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6DA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10B07E4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FF7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395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DEFB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  pex6∆::PEX6(W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2B7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CC07303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998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D3B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32B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  pex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FCB5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E3BBBB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09F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1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145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E55C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C439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3D0F91B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27E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A,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AD8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856F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BD0E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D13D024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B65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A,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1D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8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D3A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IS PEX3-3×FLAG::NAT pex8∆::LEU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8C0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57CED5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BD6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A,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3D4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8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B7F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3-3×FLAG::NAT pex8∆::LEU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8EB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82F841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B03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5CD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3C1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I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D04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8022C0E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3EF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6BD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6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DB7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 ATG36-13×MYC::HI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1B7C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119C06D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DDEB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492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8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38C7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 ATG36-13×MYC::HIS PEX1-3×V5-AID::KA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F03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85B466E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DEA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8A5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944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3B71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DAABC7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9E7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E18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3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A44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3D2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01FC3A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9BF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2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3D8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81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0B42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 ATG36-13×MYC::HIS 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EX1-3×V5-AID::KAN leu2∆::GPDpr-OsTIR1::LEU pex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D64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is study</w:t>
            </w:r>
          </w:p>
        </w:tc>
      </w:tr>
      <w:tr w:rsidR="007A5630" w:rsidRPr="0048459E" w14:paraId="21317D2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BCC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B8A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67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95CA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 pex6∆::PEX6(W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1AAE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C5CE017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D37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EF0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3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9A43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BCD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180EEB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DDF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760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65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5316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 pex5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191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5265A8F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788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229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65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009A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 pex14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F68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C2162F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09E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903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5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BCF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pex19∆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482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4B746BA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BDE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EE4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1B5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B4E3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E4B0AB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146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99A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8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F316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 ATG36-13×MYC::HIS PEX1-3×V5-AID::KA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7527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8E30A3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2AF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8A4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5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3D8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pex14∆::URA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24D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02FEF39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D05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91F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5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997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pex15∆::URA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B4F6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E6AA6FE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3DD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3CAB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5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449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pex19∆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025E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1ECABF9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25C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41E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3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AD6F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-3×FLAG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3A7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EF0425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2BC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2D3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5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3CA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9A3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B5F0C5F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A73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33D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6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8103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3-3×FLAG::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30B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A45165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4B1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7C2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4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08D5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D1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603C2E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339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D03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67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F6EA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-3×V5-AID::KAN leu2∆::GPDpr-OsTIR1::LEU pex15∆::URA pex19∆::HP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464C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0DBF02F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E3F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88F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67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7C5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 pex15∆::URA pex19∆::HP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DF1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590F927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26D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27EB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67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5635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toPEX15-cytoPEX3-3×FLAG::NAT ATG36-13×MYC::HIS PEX1-3×V5-AID::KAN 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leu2∆::GPDpr-OsTIR1::LEU pex15∆::URA pex19∆::HPH pex6∆::PEX6(W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2891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is study</w:t>
            </w:r>
          </w:p>
        </w:tc>
      </w:tr>
      <w:tr w:rsidR="007A5630" w:rsidRPr="0048459E" w14:paraId="3D1A392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02A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281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0A8C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PEX3-FRB-3×HA::HIS ATG36-13×MYC::KAN pex15∆::TRP1 pex6∆:3×FLAG-FKBP-PEX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7C3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3D147B07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825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3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941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1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7D2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PEX3-FRB-3×HA::HIS ATG36-13×MYC::KAN pex15∆::TRP1 pex6∆::3×FLAG-FKBP-PEX6(W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A3E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00DD5DA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8D4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303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84A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-13×MYC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E09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BD5323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FED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2E2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B8C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74E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585606E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095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423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68B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∆N30atg36-13x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272A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FF2DBA5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448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11A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A05E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Atg36∆30-13xMYC::HIS PEX1-3×V5-AID::KAN leu2∆::GPDpr-OsTIR1::LEU atg11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086C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5FA63D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1C9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8F1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2EFC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PEX15N-∆N30atg36-13x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28AE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135AE1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931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1F2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C648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PEX15N(L22S)-∆N30atg36-13x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9631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E2362A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9AF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D8E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358B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-13×MYC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04EA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A9F742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15E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52A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982E" w14:textId="2864A091" w:rsidR="0048459E" w:rsidRPr="0048459E" w:rsidRDefault="0048459E" w:rsidP="00CF46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F4AE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B3FE827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E35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5F4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4A97" w14:textId="21BF37AE" w:rsidR="0048459E" w:rsidRPr="0048459E" w:rsidRDefault="0048459E" w:rsidP="00760E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pex1∆::KAN atg11∆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38E1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A9DBFB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06E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5A2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77C9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URA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504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E8DD91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34E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AF8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A291" w14:textId="6CCD40D3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Y4741 Pex11-GFP::HPH </w:t>
            </w:r>
            <w:r w:rsidR="00760E6D"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G36-13×MYC::HIS</w:t>
            </w:r>
            <w:r w:rsidR="00760E6D"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bookmarkStart w:id="0" w:name="_GoBack"/>
            <w:bookmarkEnd w:id="0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r25∆::HRR25(as)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43F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31F9B5A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D49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910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CADF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I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C26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120EF5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97A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825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6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24AA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∆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89C5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02A2DC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570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26F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DA5F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3AC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BEF7415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EF5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1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40A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273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95063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5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BA4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AEAD43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180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B80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4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B4D3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BDE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2BAB189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EE6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275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1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C50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 pex19∆::HP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FBD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8F8495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8D3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igure 3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620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4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5620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CA49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E1169B4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053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208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47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0BA7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 pex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BE0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818976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1ED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1EA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47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C7A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3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EX15-cytoPEX3-3×FLAG::NAT ATG36-13×MYC::HIS PEX1-3×V5-AID::KAN leu2∆::GPDpr-OsTIR1::LEU pex6∆::PEX6(W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58F5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729429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3F0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C, D,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B54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6F3B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IS PEX11-GFP::HPH pex3∆::pex3-177-3×FLAG::NAT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0493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BE653D9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3D6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C, D,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41C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5352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 pex3∆::pex3-177-3×FLAG::NAT trp1∆::KAN::TDH3pr-Pex3-mCher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5D6E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DCCE5E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94A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C, D,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CF4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370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 pex3∆::pex3-177-3×FLAG::NAT trp1∆::KAN::TDH3pr-cytoPex3-mCher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E084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FD878BE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4A8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C, D,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F4E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5123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 pex3∆::pex3-177-3×FLAG::NAT trp1∆::KAN::TDH3pr-cytoPex15-cytoPex3-mCher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7D2A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55761D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EB9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B0A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404E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ATG36-13×MYC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 PEX11-GFP::HP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9BF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B33CDE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63A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,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81B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49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4211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13×MYC::K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8388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962B4C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D41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25A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0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6312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 tor1-1 ATG36-13×MYC::KAN PEX3-FRB-3×HA::HI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81B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23C295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377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B00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0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15C6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13×MYC::KAN pex6∆::3×FLAG-FKBP-PEX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11D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C6C7664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070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7CE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0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8095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 tor1-1 ATG36-13×MYC::KAN pex15∆::TRP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9A7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3CC75D4E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B10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ECB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1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623B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13×MYC::KAN PEX3-FRB-3×HA::HIS pex6∆::3×FLAG-FKBP-PEX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2FE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336749B5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5AB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,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9F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DB2A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13×MYC::KAN PEX3-FRB-3×HA::HIS pex15∆::TRP1 pex6∆::3×FLAG-FKBP-PEX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7F5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A9A358A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673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F,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873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351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01C5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13×MYC::KAN PEX3-FRB-3×HA::HIS pex15∆::TRP1 pex6∆::3×FLAG-FKBP-PEX6(W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B56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F38F0B9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A6C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3-figure supplement 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051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2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8F3C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13×MYC::KAN PEX3-FRB-3×HA::HIS pex15∆::TRP1 trp1∆::CgLEU2::ZE4V-ZDpr- FLAG-Cdc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D40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BB71578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B23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 xml:space="preserve">Figure 3-figure </w:t>
            </w: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 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B222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DY592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7BE5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W303 </w:t>
            </w:r>
            <w:proofErr w:type="spell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</w:t>
            </w:r>
            <w:proofErr w:type="spell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pr1∆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 tor1-1 ATG36-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13×MYC::KAN PEX3-FRB-3×HA::HIS pex15∆::TRP1 trp1∆::CgLEU2::ZE4V-ZDpr-FLAG-FKBP-Cdc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ED36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is study</w:t>
            </w:r>
          </w:p>
        </w:tc>
      </w:tr>
      <w:tr w:rsidR="007A5630" w:rsidRPr="0048459E" w14:paraId="38094AC5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892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igure 4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F1B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C590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PH ATG36-NEONGREEN::HI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005B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4CF4A5AD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4BBF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B29B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470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atg36(150-293)-NEONGREEN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FE9C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2E39B40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B33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345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E49F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atg36(181-293)-NEONGREEN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85D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D089918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948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EF2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7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0775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atg36(1-219)-NEONGREEN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EE3F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91AB7B1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D5A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60C1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7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693F9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atg36(1-180)-NEONGREEN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7259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716D207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E8C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EE4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7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581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atg36(150-219)-NEONGREEN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219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5F02C213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ADA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C, 1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8DD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7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D36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mCHERRY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-NEONGREEN::HIS Pex3-3xFLAG::NAT his3∆::CgLEU2::ZE4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8317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F4D7DA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400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057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41F4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-13×MYC::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0F6D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78343A2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13DC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AE8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B143B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U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E9F6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7AF84C3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5958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675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6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AE20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∆N30atg36-13x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F7F0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ABB416F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E6C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89F9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7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0C12" w14:textId="50A7ED9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∆</w:t>
            </w:r>
            <w:r w:rsidR="004640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9atg36-13x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D6B2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0B594524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FFD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DA3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87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81CE" w14:textId="0D82DA20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∆</w:t>
            </w:r>
            <w:r w:rsidR="004640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9atg36-13xMYC::HIS PEX1-3×V5-AID::KAN leu2∆::GPDpr-OsTIR1::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A4F7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CEF358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2C66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3957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3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BB36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-13xMYC::HIS PEX3-3×FLAG::N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E328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64F4093B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0DCE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4D30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3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EA80" w14:textId="2A8F6964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∆</w:t>
            </w:r>
            <w:r w:rsidR="004640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atg36-13xMYC::HIS PEX3-3×FLAG::N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15F5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1A0EDEE6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033D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F6BA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26EC" w14:textId="5C73FE11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PEX15N-∆</w:t>
            </w:r>
            <w:r w:rsidR="004640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atg36-13xMYC::HIS PEX3-3×FLAG::N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F983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A5630" w:rsidRPr="0048459E" w14:paraId="210C2ABC" w14:textId="77777777" w:rsidTr="007A5630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DBE5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Figure 4-figure supplement 1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BED4" w14:textId="77777777" w:rsidR="0048459E" w:rsidRPr="0048459E" w:rsidRDefault="0048459E" w:rsidP="00484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VDY593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8E4D" w14:textId="77777777" w:rsidR="0048459E" w:rsidRPr="0048459E" w:rsidRDefault="0048459E" w:rsidP="004845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4741 PEX11-GFP</w:t>
            </w:r>
            <w:proofErr w:type="gramStart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4845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 atg36∆::PEX15N(L22S)-∆N30atg36-13xMYC::HIS PEX3-3×FLAG::N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FE28" w14:textId="77777777" w:rsidR="0048459E" w:rsidRPr="0048459E" w:rsidRDefault="0048459E" w:rsidP="007A5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59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</w:tbl>
    <w:p w14:paraId="789F5B46" w14:textId="77777777" w:rsidR="0048459E" w:rsidRPr="006F2A3C" w:rsidRDefault="0048459E" w:rsidP="006F2A3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sectPr w:rsidR="0048459E" w:rsidRPr="006F2A3C" w:rsidSect="007A5630">
      <w:footerReference w:type="even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BBE8A0" w14:textId="77777777" w:rsidR="0048459E" w:rsidRDefault="0048459E" w:rsidP="00307C1B">
      <w:r>
        <w:separator/>
      </w:r>
    </w:p>
  </w:endnote>
  <w:endnote w:type="continuationSeparator" w:id="0">
    <w:p w14:paraId="5F4B74B2" w14:textId="77777777" w:rsidR="0048459E" w:rsidRDefault="0048459E" w:rsidP="00307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SimSun">
    <w:altName w:val="宋体"/>
    <w:charset w:val="50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22033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24A448" w14:textId="766CDEFB" w:rsidR="0048459E" w:rsidRDefault="0048459E" w:rsidP="00F31C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A57920" w14:textId="77777777" w:rsidR="0048459E" w:rsidRDefault="0048459E" w:rsidP="00307C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-1894492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31F0B" w14:textId="59C24B94" w:rsidR="0048459E" w:rsidRPr="00307C1B" w:rsidRDefault="0048459E" w:rsidP="00F31C6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07C1B">
          <w:rPr>
            <w:rStyle w:val="PageNumber"/>
            <w:rFonts w:ascii="Times New Roman" w:hAnsi="Times New Roman" w:cs="Times New Roman"/>
          </w:rPr>
          <w:fldChar w:fldCharType="begin"/>
        </w:r>
        <w:r w:rsidRPr="00307C1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07C1B">
          <w:rPr>
            <w:rStyle w:val="PageNumber"/>
            <w:rFonts w:ascii="Times New Roman" w:hAnsi="Times New Roman" w:cs="Times New Roman"/>
          </w:rPr>
          <w:fldChar w:fldCharType="separate"/>
        </w:r>
        <w:r w:rsidR="00760E6D">
          <w:rPr>
            <w:rStyle w:val="PageNumber"/>
            <w:rFonts w:ascii="Times New Roman" w:hAnsi="Times New Roman" w:cs="Times New Roman"/>
            <w:noProof/>
          </w:rPr>
          <w:t>3</w:t>
        </w:r>
        <w:r w:rsidRPr="00307C1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9E8C24" w14:textId="77777777" w:rsidR="0048459E" w:rsidRDefault="0048459E" w:rsidP="00307C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9C7C2" w14:textId="77777777" w:rsidR="0048459E" w:rsidRDefault="0048459E" w:rsidP="00307C1B">
      <w:r>
        <w:separator/>
      </w:r>
    </w:p>
  </w:footnote>
  <w:footnote w:type="continuationSeparator" w:id="0">
    <w:p w14:paraId="30B66425" w14:textId="77777777" w:rsidR="0048459E" w:rsidRDefault="0048459E" w:rsidP="00307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1247A3"/>
    <w:multiLevelType w:val="hybridMultilevel"/>
    <w:tmpl w:val="71506E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8ED"/>
    <w:rsid w:val="0001428D"/>
    <w:rsid w:val="00061961"/>
    <w:rsid w:val="000776F3"/>
    <w:rsid w:val="000A4CB4"/>
    <w:rsid w:val="000C09B6"/>
    <w:rsid w:val="000D4EB0"/>
    <w:rsid w:val="000D54AC"/>
    <w:rsid w:val="00141262"/>
    <w:rsid w:val="00182590"/>
    <w:rsid w:val="001907BA"/>
    <w:rsid w:val="001D30D1"/>
    <w:rsid w:val="001F4263"/>
    <w:rsid w:val="00265E36"/>
    <w:rsid w:val="002B4C3A"/>
    <w:rsid w:val="002F4B58"/>
    <w:rsid w:val="00307C1B"/>
    <w:rsid w:val="00324DB9"/>
    <w:rsid w:val="00327C52"/>
    <w:rsid w:val="003605D4"/>
    <w:rsid w:val="00362FF3"/>
    <w:rsid w:val="00391EC1"/>
    <w:rsid w:val="00422805"/>
    <w:rsid w:val="0043447D"/>
    <w:rsid w:val="00464080"/>
    <w:rsid w:val="00465DC1"/>
    <w:rsid w:val="0048459E"/>
    <w:rsid w:val="005970D0"/>
    <w:rsid w:val="005B01DE"/>
    <w:rsid w:val="005E23BC"/>
    <w:rsid w:val="00670A50"/>
    <w:rsid w:val="006E613B"/>
    <w:rsid w:val="006F2A3C"/>
    <w:rsid w:val="00704FB1"/>
    <w:rsid w:val="00753413"/>
    <w:rsid w:val="00760E6D"/>
    <w:rsid w:val="007A5630"/>
    <w:rsid w:val="007F287F"/>
    <w:rsid w:val="007F5B65"/>
    <w:rsid w:val="008241DF"/>
    <w:rsid w:val="0091271A"/>
    <w:rsid w:val="00941684"/>
    <w:rsid w:val="00A178ED"/>
    <w:rsid w:val="00A90A83"/>
    <w:rsid w:val="00B06E07"/>
    <w:rsid w:val="00B542AF"/>
    <w:rsid w:val="00BA5316"/>
    <w:rsid w:val="00C15467"/>
    <w:rsid w:val="00C52733"/>
    <w:rsid w:val="00C74E0E"/>
    <w:rsid w:val="00C92953"/>
    <w:rsid w:val="00CB78B1"/>
    <w:rsid w:val="00CF46EF"/>
    <w:rsid w:val="00D40CBC"/>
    <w:rsid w:val="00D5604B"/>
    <w:rsid w:val="00D74007"/>
    <w:rsid w:val="00DB3010"/>
    <w:rsid w:val="00DC198C"/>
    <w:rsid w:val="00DF5220"/>
    <w:rsid w:val="00E13639"/>
    <w:rsid w:val="00E43BF4"/>
    <w:rsid w:val="00E44B75"/>
    <w:rsid w:val="00E7608F"/>
    <w:rsid w:val="00EB4B69"/>
    <w:rsid w:val="00F31C6F"/>
    <w:rsid w:val="00F5277B"/>
    <w:rsid w:val="00F668AD"/>
    <w:rsid w:val="00FC1388"/>
    <w:rsid w:val="00FE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EF1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8ED"/>
    <w:rPr>
      <w:rFonts w:ascii="Calibri" w:eastAsia="SimSun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38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38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38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388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38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38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78E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78ED"/>
  </w:style>
  <w:style w:type="paragraph" w:styleId="Footer">
    <w:name w:val="footer"/>
    <w:basedOn w:val="Normal"/>
    <w:link w:val="FooterChar"/>
    <w:uiPriority w:val="99"/>
    <w:unhideWhenUsed/>
    <w:rsid w:val="00307C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C1B"/>
    <w:rPr>
      <w:rFonts w:ascii="Calibri" w:eastAsia="SimSun" w:hAnsi="Calibri" w:cs="Calibr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07C1B"/>
  </w:style>
  <w:style w:type="paragraph" w:styleId="Header">
    <w:name w:val="header"/>
    <w:basedOn w:val="Normal"/>
    <w:link w:val="HeaderChar"/>
    <w:uiPriority w:val="99"/>
    <w:unhideWhenUsed/>
    <w:rsid w:val="00307C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C1B"/>
    <w:rPr>
      <w:rFonts w:ascii="Calibri" w:eastAsia="SimSun" w:hAnsi="Calibri" w:cs="Calibr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C1388"/>
    <w:rPr>
      <w:rFonts w:ascii="Calibri" w:eastAsia="SimSun" w:hAnsi="Calibri" w:cs="Calibri"/>
      <w:b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388"/>
    <w:rPr>
      <w:rFonts w:ascii="Calibri" w:eastAsia="SimSun" w:hAnsi="Calibri" w:cs="Calibri"/>
      <w:b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388"/>
    <w:rPr>
      <w:rFonts w:ascii="Calibri" w:eastAsia="SimSun" w:hAnsi="Calibri" w:cs="Calibri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388"/>
    <w:rPr>
      <w:rFonts w:ascii="Calibri" w:eastAsia="SimSun" w:hAnsi="Calibri" w:cs="Calibri"/>
      <w:b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388"/>
    <w:rPr>
      <w:rFonts w:ascii="Calibri" w:eastAsia="SimSun" w:hAnsi="Calibri" w:cs="Calibri"/>
      <w:b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388"/>
    <w:rPr>
      <w:rFonts w:ascii="Calibri" w:eastAsia="SimSun" w:hAnsi="Calibri" w:cs="Calibri"/>
      <w:b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C138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C1388"/>
    <w:rPr>
      <w:rFonts w:ascii="Calibri" w:eastAsia="SimSun" w:hAnsi="Calibri" w:cs="Calibri"/>
      <w:b/>
      <w:sz w:val="72"/>
      <w:szCs w:val="7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38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C1388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FC1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388"/>
    <w:rPr>
      <w:rFonts w:ascii="Calibri" w:eastAsia="SimSun" w:hAnsi="Calibri" w:cs="Calibr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138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3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388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388"/>
    <w:rPr>
      <w:rFonts w:ascii="Calibri" w:eastAsia="SimSun" w:hAnsi="Calibri" w:cs="Calibr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38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C1388"/>
    <w:rPr>
      <w:rFonts w:ascii="Calibri" w:eastAsia="SimSun" w:hAnsi="Calibri" w:cs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FC1388"/>
    <w:pPr>
      <w:ind w:left="720"/>
      <w:contextualSpacing/>
    </w:pPr>
  </w:style>
  <w:style w:type="character" w:customStyle="1" w:styleId="authors-list-item">
    <w:name w:val="authors-list-item"/>
    <w:basedOn w:val="DefaultParagraphFont"/>
    <w:rsid w:val="00FC1388"/>
  </w:style>
  <w:style w:type="paragraph" w:styleId="Revision">
    <w:name w:val="Revision"/>
    <w:hidden/>
    <w:uiPriority w:val="99"/>
    <w:semiHidden/>
    <w:rsid w:val="00FC1388"/>
    <w:rPr>
      <w:rFonts w:ascii="Calibri" w:eastAsia="SimSun" w:hAnsi="Calibri" w:cs="Calibri"/>
      <w:lang w:eastAsia="en-US"/>
    </w:rPr>
  </w:style>
  <w:style w:type="character" w:styleId="Hyperlink">
    <w:name w:val="Hyperlink"/>
    <w:basedOn w:val="DefaultParagraphFont"/>
    <w:uiPriority w:val="99"/>
    <w:unhideWhenUsed/>
    <w:rsid w:val="00FC138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1388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FC1388"/>
  </w:style>
  <w:style w:type="character" w:styleId="FollowedHyperlink">
    <w:name w:val="FollowedHyperlink"/>
    <w:basedOn w:val="DefaultParagraphFont"/>
    <w:uiPriority w:val="99"/>
    <w:semiHidden/>
    <w:unhideWhenUsed/>
    <w:rsid w:val="00FC138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C1388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8ED"/>
    <w:rPr>
      <w:rFonts w:ascii="Calibri" w:eastAsia="SimSun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38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38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38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388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38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38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78E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78ED"/>
  </w:style>
  <w:style w:type="paragraph" w:styleId="Footer">
    <w:name w:val="footer"/>
    <w:basedOn w:val="Normal"/>
    <w:link w:val="FooterChar"/>
    <w:uiPriority w:val="99"/>
    <w:unhideWhenUsed/>
    <w:rsid w:val="00307C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C1B"/>
    <w:rPr>
      <w:rFonts w:ascii="Calibri" w:eastAsia="SimSun" w:hAnsi="Calibri" w:cs="Calibr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07C1B"/>
  </w:style>
  <w:style w:type="paragraph" w:styleId="Header">
    <w:name w:val="header"/>
    <w:basedOn w:val="Normal"/>
    <w:link w:val="HeaderChar"/>
    <w:uiPriority w:val="99"/>
    <w:unhideWhenUsed/>
    <w:rsid w:val="00307C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C1B"/>
    <w:rPr>
      <w:rFonts w:ascii="Calibri" w:eastAsia="SimSun" w:hAnsi="Calibri" w:cs="Calibr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C1388"/>
    <w:rPr>
      <w:rFonts w:ascii="Calibri" w:eastAsia="SimSun" w:hAnsi="Calibri" w:cs="Calibri"/>
      <w:b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388"/>
    <w:rPr>
      <w:rFonts w:ascii="Calibri" w:eastAsia="SimSun" w:hAnsi="Calibri" w:cs="Calibri"/>
      <w:b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388"/>
    <w:rPr>
      <w:rFonts w:ascii="Calibri" w:eastAsia="SimSun" w:hAnsi="Calibri" w:cs="Calibri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388"/>
    <w:rPr>
      <w:rFonts w:ascii="Calibri" w:eastAsia="SimSun" w:hAnsi="Calibri" w:cs="Calibri"/>
      <w:b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388"/>
    <w:rPr>
      <w:rFonts w:ascii="Calibri" w:eastAsia="SimSun" w:hAnsi="Calibri" w:cs="Calibri"/>
      <w:b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388"/>
    <w:rPr>
      <w:rFonts w:ascii="Calibri" w:eastAsia="SimSun" w:hAnsi="Calibri" w:cs="Calibri"/>
      <w:b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C138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C1388"/>
    <w:rPr>
      <w:rFonts w:ascii="Calibri" w:eastAsia="SimSun" w:hAnsi="Calibri" w:cs="Calibri"/>
      <w:b/>
      <w:sz w:val="72"/>
      <w:szCs w:val="7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38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C1388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FC1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388"/>
    <w:rPr>
      <w:rFonts w:ascii="Calibri" w:eastAsia="SimSun" w:hAnsi="Calibri" w:cs="Calibr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138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3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388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388"/>
    <w:rPr>
      <w:rFonts w:ascii="Calibri" w:eastAsia="SimSun" w:hAnsi="Calibri" w:cs="Calibr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38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C1388"/>
    <w:rPr>
      <w:rFonts w:ascii="Calibri" w:eastAsia="SimSun" w:hAnsi="Calibri" w:cs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FC1388"/>
    <w:pPr>
      <w:ind w:left="720"/>
      <w:contextualSpacing/>
    </w:pPr>
  </w:style>
  <w:style w:type="character" w:customStyle="1" w:styleId="authors-list-item">
    <w:name w:val="authors-list-item"/>
    <w:basedOn w:val="DefaultParagraphFont"/>
    <w:rsid w:val="00FC1388"/>
  </w:style>
  <w:style w:type="paragraph" w:styleId="Revision">
    <w:name w:val="Revision"/>
    <w:hidden/>
    <w:uiPriority w:val="99"/>
    <w:semiHidden/>
    <w:rsid w:val="00FC1388"/>
    <w:rPr>
      <w:rFonts w:ascii="Calibri" w:eastAsia="SimSun" w:hAnsi="Calibri" w:cs="Calibri"/>
      <w:lang w:eastAsia="en-US"/>
    </w:rPr>
  </w:style>
  <w:style w:type="character" w:styleId="Hyperlink">
    <w:name w:val="Hyperlink"/>
    <w:basedOn w:val="DefaultParagraphFont"/>
    <w:uiPriority w:val="99"/>
    <w:unhideWhenUsed/>
    <w:rsid w:val="00FC138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1388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FC1388"/>
  </w:style>
  <w:style w:type="character" w:styleId="FollowedHyperlink">
    <w:name w:val="FollowedHyperlink"/>
    <w:basedOn w:val="DefaultParagraphFont"/>
    <w:uiPriority w:val="99"/>
    <w:semiHidden/>
    <w:unhideWhenUsed/>
    <w:rsid w:val="00FC138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C13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6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0</Words>
  <Characters>8780</Characters>
  <Application>Microsoft Macintosh Word</Application>
  <DocSecurity>0</DocSecurity>
  <Lines>73</Lines>
  <Paragraphs>20</Paragraphs>
  <ScaleCrop>false</ScaleCrop>
  <Company/>
  <LinksUpToDate>false</LinksUpToDate>
  <CharactersWithSpaces>10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uqing Yu</cp:lastModifiedBy>
  <cp:revision>3</cp:revision>
  <cp:lastPrinted>2021-10-18T15:31:00Z</cp:lastPrinted>
  <dcterms:created xsi:type="dcterms:W3CDTF">2022-04-06T03:29:00Z</dcterms:created>
  <dcterms:modified xsi:type="dcterms:W3CDTF">2022-04-06T03:30:00Z</dcterms:modified>
</cp:coreProperties>
</file>